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C9B31D" w14:textId="458A9903" w:rsidR="00980BC6" w:rsidRPr="00980BC6" w:rsidRDefault="00F03547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C3BAE">
        <w:rPr>
          <w:rFonts w:ascii="Times New Roman" w:hAnsi="Times New Roman" w:cs="Times New Roman"/>
          <w:i/>
          <w:sz w:val="24"/>
          <w:szCs w:val="24"/>
        </w:rPr>
        <w:t>Normative information</w:t>
      </w:r>
      <w:r w:rsidR="00980BC6" w:rsidRPr="00980BC6">
        <w:rPr>
          <w:rFonts w:ascii="Times New Roman" w:hAnsi="Times New Roman" w:cs="Times New Roman"/>
          <w:i/>
          <w:sz w:val="24"/>
          <w:szCs w:val="24"/>
        </w:rPr>
        <w:t xml:space="preserve"> for the stimuli </w:t>
      </w:r>
      <w:r w:rsidR="00541392">
        <w:rPr>
          <w:rFonts w:ascii="Times New Roman" w:hAnsi="Times New Roman" w:cs="Times New Roman"/>
          <w:i/>
          <w:sz w:val="24"/>
          <w:szCs w:val="24"/>
        </w:rPr>
        <w:t>selected for the current study</w:t>
      </w:r>
      <w:r w:rsidR="00980BC6" w:rsidRPr="00980BC6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tbl>
      <w:tblPr>
        <w:tblpPr w:leftFromText="180" w:rightFromText="180" w:vertAnchor="page" w:horzAnchor="margin" w:tblpXSpec="center" w:tblpY="2173"/>
        <w:tblW w:w="10333" w:type="dxa"/>
        <w:tblLook w:val="04A0" w:firstRow="1" w:lastRow="0" w:firstColumn="1" w:lastColumn="0" w:noHBand="0" w:noVBand="1"/>
      </w:tblPr>
      <w:tblGrid>
        <w:gridCol w:w="860"/>
        <w:gridCol w:w="793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</w:tblGrid>
      <w:tr w:rsidR="00446350" w:rsidRPr="00F03547" w14:paraId="26E831F5" w14:textId="77777777" w:rsidTr="00446350">
        <w:trPr>
          <w:trHeight w:val="310"/>
        </w:trPr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A7F0" w14:textId="77777777" w:rsidR="00446350" w:rsidRPr="00F03547" w:rsidRDefault="00446350" w:rsidP="00446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4E66" w14:textId="77777777" w:rsidR="00446350" w:rsidRPr="00F03547" w:rsidRDefault="00446350" w:rsidP="00446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8680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58F9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CA"/>
              </w:rPr>
              <w:t>Facial Expression</w:t>
            </w:r>
          </w:p>
        </w:tc>
      </w:tr>
      <w:tr w:rsidR="00446350" w:rsidRPr="00F03547" w14:paraId="4AB9942F" w14:textId="77777777" w:rsidTr="00446350">
        <w:trPr>
          <w:trHeight w:val="31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5441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09B1" w14:textId="77777777" w:rsidR="00446350" w:rsidRPr="00F03547" w:rsidRDefault="00446350" w:rsidP="004463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2C176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Anger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4B6DD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Sad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824D0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Fear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901F2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Neutral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C9E92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Happy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C120B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Disgust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D0304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Surprise</w:t>
            </w:r>
          </w:p>
        </w:tc>
      </w:tr>
      <w:tr w:rsidR="00446350" w:rsidRPr="00F03547" w14:paraId="1E9FFB31" w14:textId="77777777" w:rsidTr="00446350">
        <w:trPr>
          <w:trHeight w:val="550"/>
        </w:trPr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69FD9" w14:textId="77777777" w:rsidR="00446350" w:rsidRPr="00F03547" w:rsidRDefault="00446350" w:rsidP="00446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F1A53" w14:textId="77777777" w:rsidR="00446350" w:rsidRPr="00F03547" w:rsidRDefault="00446350" w:rsidP="00446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01E1D4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Black Actor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416FA3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White Actor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4902A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Black Actor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FB6DD4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White Actor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13E4D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Black Actor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AFD31C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White Actor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2A96C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Black Actor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6A5C50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White Actor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645F39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Black Actor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5F8B5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White Actor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42F9EA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Black Actor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A6EC1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White Actor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F7DFC4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Black Actor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50537F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White Actors</w:t>
            </w:r>
          </w:p>
        </w:tc>
      </w:tr>
      <w:tr w:rsidR="00446350" w:rsidRPr="00F03547" w14:paraId="05FB857B" w14:textId="77777777" w:rsidTr="00446350">
        <w:trPr>
          <w:trHeight w:val="310"/>
        </w:trPr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744849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Kapp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0F48" w14:textId="77777777" w:rsidR="00446350" w:rsidRPr="00F03547" w:rsidRDefault="00446350" w:rsidP="00446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Mea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1340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4CC6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2F8E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3C72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9D6E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71C1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EF6D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FB2A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80E7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99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077E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95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4410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0B1B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D6DB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9DC6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73</w:t>
            </w:r>
          </w:p>
        </w:tc>
      </w:tr>
      <w:tr w:rsidR="00446350" w:rsidRPr="00F03547" w14:paraId="1BF8C07E" w14:textId="77777777" w:rsidTr="00446350">
        <w:trPr>
          <w:trHeight w:val="31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3C7D47" w14:textId="77777777" w:rsidR="00446350" w:rsidRPr="00F03547" w:rsidRDefault="00446350" w:rsidP="00446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CC1C" w14:textId="77777777" w:rsidR="00446350" w:rsidRPr="00F03547" w:rsidRDefault="00446350" w:rsidP="00446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Rang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144E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CEC6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64FD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F655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EC1B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7764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F7EB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BBE0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617C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951B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1C73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5A59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B178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17B8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26</w:t>
            </w:r>
          </w:p>
        </w:tc>
      </w:tr>
      <w:tr w:rsidR="00446350" w:rsidRPr="00F03547" w14:paraId="1FF2CB7C" w14:textId="77777777" w:rsidTr="00446350">
        <w:trPr>
          <w:trHeight w:val="31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FD62AA" w14:textId="77777777" w:rsidR="00446350" w:rsidRPr="00F03547" w:rsidRDefault="00446350" w:rsidP="00446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D2C7" w14:textId="77777777" w:rsidR="00446350" w:rsidRPr="00F03547" w:rsidRDefault="00446350" w:rsidP="00446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Minimum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C68D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FA25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3EFF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A983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B738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B4C3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7960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3E39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158E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C460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5DE9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6E9D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5501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C448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55</w:t>
            </w:r>
          </w:p>
        </w:tc>
      </w:tr>
      <w:tr w:rsidR="00446350" w:rsidRPr="00F03547" w14:paraId="50F79568" w14:textId="77777777" w:rsidTr="00446350">
        <w:trPr>
          <w:trHeight w:val="31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7518E8" w14:textId="77777777" w:rsidR="00446350" w:rsidRPr="00F03547" w:rsidRDefault="00446350" w:rsidP="00446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95359" w14:textId="77777777" w:rsidR="00446350" w:rsidRPr="00F03547" w:rsidRDefault="00446350" w:rsidP="00446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Maximu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F59B9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9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1C041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9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98AB5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8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B0D5B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9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C4076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8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1D7FE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8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7FF0C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9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025AE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9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2787F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59CBF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9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B0190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8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7B14D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9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9B576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9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32537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81</w:t>
            </w:r>
          </w:p>
        </w:tc>
      </w:tr>
      <w:tr w:rsidR="00446350" w:rsidRPr="00F03547" w14:paraId="47D73081" w14:textId="77777777" w:rsidTr="00446350">
        <w:trPr>
          <w:trHeight w:val="310"/>
        </w:trPr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2B9C3C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Percentage Correct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8164" w14:textId="77777777" w:rsidR="00446350" w:rsidRPr="00F03547" w:rsidRDefault="00446350" w:rsidP="00446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Mea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99C5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D622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BFB3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1EB3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AFCA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AE67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6CF9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7835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445F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D669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7B8B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7802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CFF2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7458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85</w:t>
            </w:r>
          </w:p>
        </w:tc>
      </w:tr>
      <w:tr w:rsidR="00446350" w:rsidRPr="00F03547" w14:paraId="6DED21F5" w14:textId="77777777" w:rsidTr="00446350">
        <w:trPr>
          <w:trHeight w:val="31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6CAB38" w14:textId="77777777" w:rsidR="00446350" w:rsidRPr="00F03547" w:rsidRDefault="00446350" w:rsidP="00446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3B77" w14:textId="77777777" w:rsidR="00446350" w:rsidRPr="00F03547" w:rsidRDefault="00446350" w:rsidP="00446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Rang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1FF1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46FA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CA46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B706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219E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8C55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5BDD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15F6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4EC4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8B38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D143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E316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A47A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9BDC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19</w:t>
            </w:r>
          </w:p>
        </w:tc>
      </w:tr>
      <w:tr w:rsidR="00446350" w:rsidRPr="00F03547" w14:paraId="335E80C5" w14:textId="77777777" w:rsidTr="00446350">
        <w:trPr>
          <w:trHeight w:val="31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3CA871" w14:textId="77777777" w:rsidR="00446350" w:rsidRPr="00F03547" w:rsidRDefault="00446350" w:rsidP="00446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DB61" w14:textId="77777777" w:rsidR="00446350" w:rsidRPr="00F03547" w:rsidRDefault="00446350" w:rsidP="00446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Minimum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FA66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CC95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4C71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5C80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5EFB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C423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3D58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2F84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8690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1136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28B9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0E76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82C3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27A9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75</w:t>
            </w:r>
          </w:p>
        </w:tc>
      </w:tr>
      <w:tr w:rsidR="00446350" w:rsidRPr="00F03547" w14:paraId="2D5A5853" w14:textId="77777777" w:rsidTr="00446350">
        <w:trPr>
          <w:trHeight w:val="31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7EE181" w14:textId="77777777" w:rsidR="00446350" w:rsidRPr="00F03547" w:rsidRDefault="00446350" w:rsidP="00446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DE6D5" w14:textId="77777777" w:rsidR="00446350" w:rsidRPr="00F03547" w:rsidRDefault="00446350" w:rsidP="00446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Maximu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D5279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9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19E4F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9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318EF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9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079AB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9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85DBB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9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082C9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8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6272B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9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987C5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9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A60AB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B3A44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71ABE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9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9D546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9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7A7A3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9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6DD73" w14:textId="77777777" w:rsidR="00446350" w:rsidRPr="00F03547" w:rsidRDefault="00446350" w:rsidP="00446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</w:pPr>
            <w:r w:rsidRPr="00F0354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CA"/>
              </w:rPr>
              <w:t>0.94</w:t>
            </w:r>
          </w:p>
        </w:tc>
      </w:tr>
    </w:tbl>
    <w:p w14:paraId="39873ACA" w14:textId="13E7260F" w:rsidR="00980BC6" w:rsidRDefault="00980BC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6178288A" w14:textId="2B4A763A" w:rsidR="00980BC6" w:rsidRDefault="00980BC6" w:rsidP="00980B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80BC6">
        <w:rPr>
          <w:rFonts w:ascii="Times New Roman" w:hAnsi="Times New Roman" w:cs="Times New Roman"/>
          <w:i/>
          <w:sz w:val="24"/>
          <w:szCs w:val="24"/>
        </w:rPr>
        <w:t>Note.</w:t>
      </w:r>
      <w:r w:rsidRPr="00EC3BAE">
        <w:rPr>
          <w:rFonts w:ascii="Times New Roman" w:hAnsi="Times New Roman" w:cs="Times New Roman"/>
          <w:sz w:val="24"/>
          <w:szCs w:val="24"/>
        </w:rPr>
        <w:t xml:space="preserve"> </w:t>
      </w:r>
      <w:r w:rsidR="00EC3BAE">
        <w:rPr>
          <w:rFonts w:ascii="Times New Roman" w:hAnsi="Times New Roman" w:cs="Times New Roman"/>
          <w:sz w:val="24"/>
          <w:szCs w:val="24"/>
        </w:rPr>
        <w:t xml:space="preserve">Normative </w:t>
      </w:r>
      <w:r>
        <w:rPr>
          <w:rFonts w:ascii="Times New Roman" w:hAnsi="Times New Roman" w:cs="Times New Roman"/>
          <w:sz w:val="24"/>
          <w:szCs w:val="24"/>
        </w:rPr>
        <w:t xml:space="preserve">Kappa values and proportion correct </w:t>
      </w:r>
      <w:proofErr w:type="gramStart"/>
      <w:r>
        <w:rPr>
          <w:rFonts w:ascii="Times New Roman" w:hAnsi="Times New Roman" w:cs="Times New Roman"/>
          <w:sz w:val="24"/>
          <w:szCs w:val="24"/>
        </w:rPr>
        <w:t>are show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C3BAE">
        <w:rPr>
          <w:rFonts w:ascii="Times New Roman" w:hAnsi="Times New Roman" w:cs="Times New Roman"/>
          <w:sz w:val="24"/>
          <w:szCs w:val="24"/>
        </w:rPr>
        <w:t>for th</w:t>
      </w:r>
      <w:r w:rsidR="00461AFE">
        <w:rPr>
          <w:rFonts w:ascii="Times New Roman" w:hAnsi="Times New Roman" w:cs="Times New Roman"/>
          <w:sz w:val="24"/>
          <w:szCs w:val="24"/>
        </w:rPr>
        <w:t>e</w:t>
      </w:r>
      <w:r w:rsidR="00EC3BAE">
        <w:rPr>
          <w:rFonts w:ascii="Times New Roman" w:hAnsi="Times New Roman" w:cs="Times New Roman"/>
          <w:sz w:val="24"/>
          <w:szCs w:val="24"/>
        </w:rPr>
        <w:t xml:space="preserve"> validated </w:t>
      </w:r>
      <w:proofErr w:type="spellStart"/>
      <w:r w:rsidR="00EC3BAE">
        <w:rPr>
          <w:rFonts w:ascii="Times New Roman" w:hAnsi="Times New Roman" w:cs="Times New Roman"/>
          <w:sz w:val="24"/>
          <w:szCs w:val="24"/>
        </w:rPr>
        <w:t>NimSTIM</w:t>
      </w:r>
      <w:proofErr w:type="spellEnd"/>
      <w:r w:rsidR="00EC3BAE">
        <w:rPr>
          <w:rFonts w:ascii="Times New Roman" w:hAnsi="Times New Roman" w:cs="Times New Roman"/>
          <w:sz w:val="24"/>
          <w:szCs w:val="24"/>
        </w:rPr>
        <w:t xml:space="preserve"> images</w:t>
      </w:r>
      <w:r w:rsidR="00461AFE">
        <w:rPr>
          <w:rFonts w:ascii="Times New Roman" w:hAnsi="Times New Roman" w:cs="Times New Roman"/>
          <w:sz w:val="24"/>
          <w:szCs w:val="24"/>
        </w:rPr>
        <w:t xml:space="preserve"> selected for the </w:t>
      </w:r>
      <w:r>
        <w:rPr>
          <w:rFonts w:ascii="Times New Roman" w:hAnsi="Times New Roman" w:cs="Times New Roman"/>
          <w:sz w:val="24"/>
          <w:szCs w:val="24"/>
        </w:rPr>
        <w:t>present study (see Tottenham et al., 2009</w:t>
      </w:r>
      <w:r w:rsidR="00A12895">
        <w:rPr>
          <w:rFonts w:ascii="Times New Roman" w:hAnsi="Times New Roman" w:cs="Times New Roman"/>
          <w:sz w:val="24"/>
          <w:szCs w:val="24"/>
        </w:rPr>
        <w:t xml:space="preserve"> supplementary tables</w:t>
      </w:r>
      <w:r>
        <w:rPr>
          <w:rFonts w:ascii="Times New Roman" w:hAnsi="Times New Roman" w:cs="Times New Roman"/>
          <w:sz w:val="24"/>
          <w:szCs w:val="24"/>
        </w:rPr>
        <w:t xml:space="preserve"> for details).</w:t>
      </w:r>
    </w:p>
    <w:p w14:paraId="6133BCD1" w14:textId="381A3F70" w:rsidR="00980BC6" w:rsidRPr="00980BC6" w:rsidRDefault="00980BC6" w:rsidP="00980BC6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980BC6">
        <w:rPr>
          <w:rFonts w:ascii="Times New Roman" w:hAnsi="Times New Roman" w:cs="Times New Roman"/>
          <w:sz w:val="24"/>
          <w:szCs w:val="24"/>
        </w:rPr>
        <w:t>*</w:t>
      </w:r>
      <w:r w:rsidRPr="00980BC6">
        <w:rPr>
          <w:rFonts w:ascii="Times New Roman" w:hAnsi="Times New Roman" w:cs="Times New Roman"/>
          <w:i/>
          <w:sz w:val="24"/>
          <w:szCs w:val="24"/>
        </w:rPr>
        <w:t>p &lt; 0.05</w:t>
      </w:r>
    </w:p>
    <w:sectPr w:rsidR="00980BC6" w:rsidRPr="00980B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CB07D7"/>
    <w:multiLevelType w:val="hybridMultilevel"/>
    <w:tmpl w:val="2BB87E9A"/>
    <w:lvl w:ilvl="0" w:tplc="26D4D8A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547"/>
    <w:rsid w:val="00053399"/>
    <w:rsid w:val="000B4928"/>
    <w:rsid w:val="00446350"/>
    <w:rsid w:val="00461AFE"/>
    <w:rsid w:val="00541392"/>
    <w:rsid w:val="00980BC6"/>
    <w:rsid w:val="00A12895"/>
    <w:rsid w:val="00EC3BAE"/>
    <w:rsid w:val="00F03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C25DC"/>
  <w15:chartTrackingRefBased/>
  <w15:docId w15:val="{8280D9DD-8289-422D-80AE-ACA07F36D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0B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21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7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Hostetler</dc:creator>
  <cp:keywords/>
  <dc:description/>
  <cp:lastModifiedBy>Derek Mitchell</cp:lastModifiedBy>
  <cp:revision>2</cp:revision>
  <dcterms:created xsi:type="dcterms:W3CDTF">2022-12-08T17:46:00Z</dcterms:created>
  <dcterms:modified xsi:type="dcterms:W3CDTF">2022-12-08T17:46:00Z</dcterms:modified>
</cp:coreProperties>
</file>